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EC25B" w14:textId="3A37E595" w:rsidR="00543CBE" w:rsidRPr="004C53E0" w:rsidRDefault="004C53E0" w:rsidP="004C53E0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C53E0">
        <w:rPr>
          <w:rFonts w:ascii="Courier New" w:hAnsi="Courier New" w:cs="Courier New"/>
          <w:sz w:val="24"/>
          <w:szCs w:val="24"/>
        </w:rPr>
        <w:t>S1</w:t>
      </w:r>
      <w:r w:rsidR="005B4256">
        <w:rPr>
          <w:rFonts w:ascii="Courier New" w:hAnsi="Courier New" w:cs="Courier New"/>
          <w:sz w:val="24"/>
          <w:szCs w:val="24"/>
        </w:rPr>
        <w:t xml:space="preserve"> File</w:t>
      </w:r>
      <w:bookmarkStart w:id="0" w:name="_GoBack"/>
      <w:bookmarkEnd w:id="0"/>
      <w:r w:rsidRPr="004C53E0">
        <w:rPr>
          <w:rFonts w:ascii="Courier New" w:hAnsi="Courier New" w:cs="Courier New"/>
          <w:sz w:val="24"/>
          <w:szCs w:val="24"/>
        </w:rPr>
        <w:t>: Full regression output</w:t>
      </w:r>
    </w:p>
    <w:p w14:paraId="0C944F46" w14:textId="30B1EAF3" w:rsid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48F40CC" w14:textId="33BEE68A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b/>
          <w:bCs/>
          <w:sz w:val="18"/>
          <w:szCs w:val="18"/>
        </w:rPr>
      </w:pPr>
      <w:r w:rsidRPr="004C53E0">
        <w:rPr>
          <w:rFonts w:ascii="Courier New" w:hAnsi="Courier New" w:cs="Courier New"/>
          <w:b/>
          <w:bCs/>
          <w:sz w:val="18"/>
          <w:szCs w:val="18"/>
        </w:rPr>
        <w:t xml:space="preserve">Outcome 1: Complete </w:t>
      </w:r>
      <w:r>
        <w:rPr>
          <w:rFonts w:ascii="Courier New" w:hAnsi="Courier New" w:cs="Courier New"/>
          <w:b/>
          <w:bCs/>
          <w:sz w:val="18"/>
          <w:szCs w:val="18"/>
        </w:rPr>
        <w:t xml:space="preserve">FP </w:t>
      </w:r>
      <w:r w:rsidRPr="004C53E0">
        <w:rPr>
          <w:rFonts w:ascii="Courier New" w:hAnsi="Courier New" w:cs="Courier New"/>
          <w:b/>
          <w:bCs/>
          <w:sz w:val="18"/>
          <w:szCs w:val="18"/>
        </w:rPr>
        <w:t>history</w:t>
      </w:r>
    </w:p>
    <w:p w14:paraId="5CB66B18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EE7651F" w14:textId="21EE95BE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C53E0">
        <w:rPr>
          <w:rFonts w:ascii="Courier New" w:hAnsi="Courier New" w:cs="Courier New"/>
          <w:sz w:val="18"/>
          <w:szCs w:val="18"/>
        </w:rPr>
        <w:t>xtmelogit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complete_history_</w:t>
      </w:r>
      <w:proofErr w:type="gramStart"/>
      <w:r w:rsidRPr="004C53E0">
        <w:rPr>
          <w:rFonts w:ascii="Courier New" w:hAnsi="Courier New" w:cs="Courier New"/>
          <w:sz w:val="18"/>
          <w:szCs w:val="18"/>
        </w:rPr>
        <w:t>all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 group</w:t>
      </w:r>
      <w:proofErr w:type="gramEnd"/>
      <w:r w:rsidRPr="004C53E0">
        <w:rPr>
          <w:rFonts w:ascii="Courier New" w:hAnsi="Courier New" w:cs="Courier New"/>
          <w:sz w:val="18"/>
          <w:szCs w:val="18"/>
        </w:rPr>
        <w:t xml:space="preserve"> age25_34 age35plus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primaryless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priv_confid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status_notusing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status_switch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number_staff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|| q001: </w:t>
      </w:r>
    </w:p>
    <w:p w14:paraId="7E1F26CE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C20B728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Refining starting values: </w:t>
      </w:r>
    </w:p>
    <w:p w14:paraId="5E1F38FE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EDA62B4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Iteration 0:   log likelihood = -409.28739  </w:t>
      </w:r>
    </w:p>
    <w:p w14:paraId="4B098BF3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Iteration 1:   log likelihood = -405.60323  </w:t>
      </w:r>
    </w:p>
    <w:p w14:paraId="484ACD28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Iteration 2:   log likelihood = -405.29163  </w:t>
      </w:r>
    </w:p>
    <w:p w14:paraId="78AD563D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CD252C7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Performing gradient-based optimization: </w:t>
      </w:r>
    </w:p>
    <w:p w14:paraId="1BBE766F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4D24781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Iteration 0:   log likelihood = -405.29163  </w:t>
      </w:r>
    </w:p>
    <w:p w14:paraId="420E0F22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Iteration 1:   log likelihood = -405.28735  </w:t>
      </w:r>
    </w:p>
    <w:p w14:paraId="30675B27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Iteration 2:   log likelihood = -405.28735  </w:t>
      </w:r>
    </w:p>
    <w:p w14:paraId="0820ABCE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86BBFFF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Mixed-effects logistic regression               Number of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obs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    =        885</w:t>
      </w:r>
    </w:p>
    <w:p w14:paraId="08B18264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Group variable: q001                            Number of </w:t>
      </w:r>
      <w:proofErr w:type="gramStart"/>
      <w:r w:rsidRPr="004C53E0">
        <w:rPr>
          <w:rFonts w:ascii="Courier New" w:hAnsi="Courier New" w:cs="Courier New"/>
          <w:sz w:val="18"/>
          <w:szCs w:val="18"/>
        </w:rPr>
        <w:t>groups  =</w:t>
      </w:r>
      <w:proofErr w:type="gramEnd"/>
      <w:r w:rsidRPr="004C53E0">
        <w:rPr>
          <w:rFonts w:ascii="Courier New" w:hAnsi="Courier New" w:cs="Courier New"/>
          <w:sz w:val="18"/>
          <w:szCs w:val="18"/>
        </w:rPr>
        <w:t xml:space="preserve">         25</w:t>
      </w:r>
    </w:p>
    <w:p w14:paraId="1CE3E742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E2B99E7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                                           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Obs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per group:</w:t>
      </w:r>
    </w:p>
    <w:p w14:paraId="19BC2556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                                                          min =          1</w:t>
      </w:r>
    </w:p>
    <w:p w14:paraId="61F115CD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                                                          avg =       35.4</w:t>
      </w:r>
    </w:p>
    <w:p w14:paraId="78DE5733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                                                          max =         71</w:t>
      </w:r>
    </w:p>
    <w:p w14:paraId="04C437CB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69D0863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>Integration points =   7                        Wald chi2(8)      =      47.40</w:t>
      </w:r>
    </w:p>
    <w:p w14:paraId="0157AD2A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>Log likelihood = -405.28735                     Prob &gt; chi2       =     0.0000</w:t>
      </w:r>
    </w:p>
    <w:p w14:paraId="1B9AC6A7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BC3B675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14:paraId="3E3B77EA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C53E0">
        <w:rPr>
          <w:rFonts w:ascii="Courier New" w:hAnsi="Courier New" w:cs="Courier New"/>
          <w:sz w:val="18"/>
          <w:szCs w:val="18"/>
        </w:rPr>
        <w:t>complete_hist~l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|      Coef.   Std. Err.      z    P&gt;|z|  </w:t>
      </w:r>
      <w:proofErr w:type="gramStart"/>
      <w:r w:rsidRPr="004C53E0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4C53E0">
        <w:rPr>
          <w:rFonts w:ascii="Courier New" w:hAnsi="Courier New" w:cs="Courier New"/>
          <w:sz w:val="18"/>
          <w:szCs w:val="18"/>
        </w:rPr>
        <w:t>95% Conf. Interval]</w:t>
      </w:r>
    </w:p>
    <w:p w14:paraId="0A742031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14:paraId="2403C13C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      group |   1.595415   .7856415     2.03   0.042     .0555863    3.135244</w:t>
      </w:r>
    </w:p>
    <w:p w14:paraId="3F18CE93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   age25_34 </w:t>
      </w:r>
      <w:proofErr w:type="gramStart"/>
      <w:r w:rsidRPr="004C53E0">
        <w:rPr>
          <w:rFonts w:ascii="Courier New" w:hAnsi="Courier New" w:cs="Courier New"/>
          <w:sz w:val="18"/>
          <w:szCs w:val="18"/>
        </w:rPr>
        <w:t>|  -</w:t>
      </w:r>
      <w:proofErr w:type="gramEnd"/>
      <w:r w:rsidRPr="004C53E0">
        <w:rPr>
          <w:rFonts w:ascii="Courier New" w:hAnsi="Courier New" w:cs="Courier New"/>
          <w:sz w:val="18"/>
          <w:szCs w:val="18"/>
        </w:rPr>
        <w:t>.1209904     .20367    -0.59   0.552    -.5201763    .2781955</w:t>
      </w:r>
    </w:p>
    <w:p w14:paraId="35B9A496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  age35plus </w:t>
      </w:r>
      <w:proofErr w:type="gramStart"/>
      <w:r w:rsidRPr="004C53E0">
        <w:rPr>
          <w:rFonts w:ascii="Courier New" w:hAnsi="Courier New" w:cs="Courier New"/>
          <w:sz w:val="18"/>
          <w:szCs w:val="18"/>
        </w:rPr>
        <w:t>|  -</w:t>
      </w:r>
      <w:proofErr w:type="gramEnd"/>
      <w:r w:rsidRPr="004C53E0">
        <w:rPr>
          <w:rFonts w:ascii="Courier New" w:hAnsi="Courier New" w:cs="Courier New"/>
          <w:sz w:val="18"/>
          <w:szCs w:val="18"/>
        </w:rPr>
        <w:t>.4384833    .253045    -1.73   0.083    -.9344424    .0574757</w:t>
      </w:r>
    </w:p>
    <w:p w14:paraId="2DEBD766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primaryless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|   .1895918   .1981103     0.96   0.339    -.1986972    .5778808</w:t>
      </w:r>
    </w:p>
    <w:p w14:paraId="4BB333C7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priv_confid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|   .3244954    .261971     1.24   0.215    -.1889584    .8379493</w:t>
      </w:r>
    </w:p>
    <w:p w14:paraId="34D63D53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C53E0">
        <w:rPr>
          <w:rFonts w:ascii="Courier New" w:hAnsi="Courier New" w:cs="Courier New"/>
          <w:sz w:val="18"/>
          <w:szCs w:val="18"/>
        </w:rPr>
        <w:t>status_notusing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|   1.173401   .2320283     5.06   0.000     .7186337    1.628168</w:t>
      </w:r>
    </w:p>
    <w:p w14:paraId="19FB5F70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status_switch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|   .9832531   .2496431     3.94   0.000     .4939617    1.472545</w:t>
      </w:r>
    </w:p>
    <w:p w14:paraId="5B890DB3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number_staff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4C53E0">
        <w:rPr>
          <w:rFonts w:ascii="Courier New" w:hAnsi="Courier New" w:cs="Courier New"/>
          <w:sz w:val="18"/>
          <w:szCs w:val="18"/>
        </w:rPr>
        <w:t>|  -</w:t>
      </w:r>
      <w:proofErr w:type="gramEnd"/>
      <w:r w:rsidRPr="004C53E0">
        <w:rPr>
          <w:rFonts w:ascii="Courier New" w:hAnsi="Courier New" w:cs="Courier New"/>
          <w:sz w:val="18"/>
          <w:szCs w:val="18"/>
        </w:rPr>
        <w:t>.0724992   .0289362    -2.51   0.012    -.1292132   -.0157852</w:t>
      </w:r>
    </w:p>
    <w:p w14:paraId="33DF66D7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      _cons </w:t>
      </w:r>
      <w:proofErr w:type="gramStart"/>
      <w:r w:rsidRPr="004C53E0">
        <w:rPr>
          <w:rFonts w:ascii="Courier New" w:hAnsi="Courier New" w:cs="Courier New"/>
          <w:sz w:val="18"/>
          <w:szCs w:val="18"/>
        </w:rPr>
        <w:t>|  -</w:t>
      </w:r>
      <w:proofErr w:type="gramEnd"/>
      <w:r w:rsidRPr="004C53E0">
        <w:rPr>
          <w:rFonts w:ascii="Courier New" w:hAnsi="Courier New" w:cs="Courier New"/>
          <w:sz w:val="18"/>
          <w:szCs w:val="18"/>
        </w:rPr>
        <w:t>1.643683   .7361359    -2.23   0.026    -3.086483   -.2008836</w:t>
      </w:r>
    </w:p>
    <w:p w14:paraId="1C7925A4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14:paraId="6EA5CEC1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9F9BB92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2C9DBAD0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Random-effects </w:t>
      </w:r>
      <w:proofErr w:type="gramStart"/>
      <w:r w:rsidRPr="004C53E0">
        <w:rPr>
          <w:rFonts w:ascii="Courier New" w:hAnsi="Courier New" w:cs="Courier New"/>
          <w:sz w:val="18"/>
          <w:szCs w:val="18"/>
        </w:rPr>
        <w:t>Parameters  |</w:t>
      </w:r>
      <w:proofErr w:type="gramEnd"/>
      <w:r w:rsidRPr="004C53E0">
        <w:rPr>
          <w:rFonts w:ascii="Courier New" w:hAnsi="Courier New" w:cs="Courier New"/>
          <w:sz w:val="18"/>
          <w:szCs w:val="18"/>
        </w:rPr>
        <w:t xml:space="preserve">   Estimate   Std. Err.     [95% Conf. Interval]</w:t>
      </w:r>
    </w:p>
    <w:p w14:paraId="3A14912F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>-----------------------------+------------------------------------------------</w:t>
      </w:r>
    </w:p>
    <w:p w14:paraId="421286D3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>q001: Identity               |</w:t>
      </w:r>
    </w:p>
    <w:p w14:paraId="5BCB22D2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              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sd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>(_cons) |   1.561323   .3245647      1.038836    2.346599</w:t>
      </w:r>
    </w:p>
    <w:p w14:paraId="1B03A7C9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76488728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>LR test vs. logistic model: chibar2(01) = 108.38      Prob &gt;= chibar2 = 0.0000</w:t>
      </w:r>
    </w:p>
    <w:p w14:paraId="57761220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7566CC0" w14:textId="77777777" w:rsid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4C7311B" w14:textId="128D071C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C53E0">
        <w:rPr>
          <w:rFonts w:ascii="Courier New" w:hAnsi="Courier New" w:cs="Courier New"/>
          <w:sz w:val="18"/>
          <w:szCs w:val="18"/>
        </w:rPr>
        <w:t>xtmelogit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>, or</w:t>
      </w:r>
    </w:p>
    <w:p w14:paraId="78B3CCDF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4C76EB7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Mixed-effects logistic regression               Number of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obs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    =        885</w:t>
      </w:r>
    </w:p>
    <w:p w14:paraId="11EF24F2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Group variable: q001                            Number of </w:t>
      </w:r>
      <w:proofErr w:type="gramStart"/>
      <w:r w:rsidRPr="004C53E0">
        <w:rPr>
          <w:rFonts w:ascii="Courier New" w:hAnsi="Courier New" w:cs="Courier New"/>
          <w:sz w:val="18"/>
          <w:szCs w:val="18"/>
        </w:rPr>
        <w:t>groups  =</w:t>
      </w:r>
      <w:proofErr w:type="gramEnd"/>
      <w:r w:rsidRPr="004C53E0">
        <w:rPr>
          <w:rFonts w:ascii="Courier New" w:hAnsi="Courier New" w:cs="Courier New"/>
          <w:sz w:val="18"/>
          <w:szCs w:val="18"/>
        </w:rPr>
        <w:t xml:space="preserve">         25</w:t>
      </w:r>
    </w:p>
    <w:p w14:paraId="1E690FD0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F90655F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                                           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Obs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per group:</w:t>
      </w:r>
    </w:p>
    <w:p w14:paraId="218DB9F1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                                                          min =          1</w:t>
      </w:r>
    </w:p>
    <w:p w14:paraId="55231084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                                                          avg =       35.4</w:t>
      </w:r>
    </w:p>
    <w:p w14:paraId="3D3D7A1C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                                                          max =         71</w:t>
      </w:r>
    </w:p>
    <w:p w14:paraId="7A825C0F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612AE1F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lastRenderedPageBreak/>
        <w:t>Integration points =   7                        Wald chi2(8)      =      47.40</w:t>
      </w:r>
    </w:p>
    <w:p w14:paraId="45AED312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>Log likelihood = -405.28735                     Prob &gt; chi2       =     0.0000</w:t>
      </w:r>
    </w:p>
    <w:p w14:paraId="5EE44476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623446C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14:paraId="4204D01B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C53E0">
        <w:rPr>
          <w:rFonts w:ascii="Courier New" w:hAnsi="Courier New" w:cs="Courier New"/>
          <w:sz w:val="18"/>
          <w:szCs w:val="18"/>
        </w:rPr>
        <w:t>complete_hist~l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| Odds Ratio   Std. Err.      z    P&gt;|z|  </w:t>
      </w:r>
      <w:proofErr w:type="gramStart"/>
      <w:r w:rsidRPr="004C53E0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4C53E0">
        <w:rPr>
          <w:rFonts w:ascii="Courier New" w:hAnsi="Courier New" w:cs="Courier New"/>
          <w:sz w:val="18"/>
          <w:szCs w:val="18"/>
        </w:rPr>
        <w:t>95% Conf. Interval]</w:t>
      </w:r>
    </w:p>
    <w:p w14:paraId="4DB072CD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14:paraId="0530F7E5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      group |   4.930377   3.873509     2.03   0.042      1.05716    22.99426</w:t>
      </w:r>
    </w:p>
    <w:p w14:paraId="42A2C25D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   age25_34 |   .8860425   .1804603    -0.59   0.552     .5944157    1.320744</w:t>
      </w:r>
    </w:p>
    <w:p w14:paraId="79075022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  age35plus |    .645014   .1632175    -1.73   0.083     .3928049     1.05916</w:t>
      </w:r>
    </w:p>
    <w:p w14:paraId="289A2D34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primaryless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|   1.208756    .239467     0.96   0.339     .8197981    1.782258</w:t>
      </w:r>
    </w:p>
    <w:p w14:paraId="3DC4D951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priv_confid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|   1.383333   .3623931     1.24   0.215      .827821    2.311622</w:t>
      </w:r>
    </w:p>
    <w:p w14:paraId="43D1BF75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C53E0">
        <w:rPr>
          <w:rFonts w:ascii="Courier New" w:hAnsi="Courier New" w:cs="Courier New"/>
          <w:sz w:val="18"/>
          <w:szCs w:val="18"/>
        </w:rPr>
        <w:t>status_notusing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|   3.232968   .7501401     5.06   0.000     2.051628    5.094532</w:t>
      </w:r>
    </w:p>
    <w:p w14:paraId="60AACCD6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status_switch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|   2.673138   .6673304     3.94   0.000     1.638796    4.360316</w:t>
      </w:r>
    </w:p>
    <w:p w14:paraId="138105B6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number_staff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 xml:space="preserve"> |   .9300665   .0269126    -2.51   0.012     .8787866    .9843388</w:t>
      </w:r>
    </w:p>
    <w:p w14:paraId="57C4D408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      _cons |   .1932669   .1422707    -2.23   0.026     .0456623    .8180077</w:t>
      </w:r>
    </w:p>
    <w:p w14:paraId="35072A99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14:paraId="6EF9F470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Note: _cons </w:t>
      </w:r>
      <w:proofErr w:type="gramStart"/>
      <w:r w:rsidRPr="004C53E0">
        <w:rPr>
          <w:rFonts w:ascii="Courier New" w:hAnsi="Courier New" w:cs="Courier New"/>
          <w:sz w:val="18"/>
          <w:szCs w:val="18"/>
        </w:rPr>
        <w:t>estimates</w:t>
      </w:r>
      <w:proofErr w:type="gramEnd"/>
      <w:r w:rsidRPr="004C53E0">
        <w:rPr>
          <w:rFonts w:ascii="Courier New" w:hAnsi="Courier New" w:cs="Courier New"/>
          <w:sz w:val="18"/>
          <w:szCs w:val="18"/>
        </w:rPr>
        <w:t xml:space="preserve"> baseline odds (conditional on zero random effects).</w:t>
      </w:r>
    </w:p>
    <w:p w14:paraId="06236A1F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7AADD70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10FDD1AE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Random-effects </w:t>
      </w:r>
      <w:proofErr w:type="gramStart"/>
      <w:r w:rsidRPr="004C53E0">
        <w:rPr>
          <w:rFonts w:ascii="Courier New" w:hAnsi="Courier New" w:cs="Courier New"/>
          <w:sz w:val="18"/>
          <w:szCs w:val="18"/>
        </w:rPr>
        <w:t>Parameters  |</w:t>
      </w:r>
      <w:proofErr w:type="gramEnd"/>
      <w:r w:rsidRPr="004C53E0">
        <w:rPr>
          <w:rFonts w:ascii="Courier New" w:hAnsi="Courier New" w:cs="Courier New"/>
          <w:sz w:val="18"/>
          <w:szCs w:val="18"/>
        </w:rPr>
        <w:t xml:space="preserve">   Estimate   Std. Err.     [95% Conf. Interval]</w:t>
      </w:r>
    </w:p>
    <w:p w14:paraId="7461B854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>-----------------------------+------------------------------------------------</w:t>
      </w:r>
    </w:p>
    <w:p w14:paraId="63E97097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>q001: Identity               |</w:t>
      </w:r>
    </w:p>
    <w:p w14:paraId="0D913749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 xml:space="preserve">                   </w:t>
      </w:r>
      <w:proofErr w:type="spellStart"/>
      <w:r w:rsidRPr="004C53E0">
        <w:rPr>
          <w:rFonts w:ascii="Courier New" w:hAnsi="Courier New" w:cs="Courier New"/>
          <w:sz w:val="18"/>
          <w:szCs w:val="18"/>
        </w:rPr>
        <w:t>sd</w:t>
      </w:r>
      <w:proofErr w:type="spellEnd"/>
      <w:r w:rsidRPr="004C53E0">
        <w:rPr>
          <w:rFonts w:ascii="Courier New" w:hAnsi="Courier New" w:cs="Courier New"/>
          <w:sz w:val="18"/>
          <w:szCs w:val="18"/>
        </w:rPr>
        <w:t>(_cons) |   1.561323   .3245647      1.038836    2.346599</w:t>
      </w:r>
    </w:p>
    <w:p w14:paraId="1702AA9D" w14:textId="77777777" w:rsidR="004C53E0" w:rsidRP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0D6A0AE6" w14:textId="444D5109" w:rsid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C53E0">
        <w:rPr>
          <w:rFonts w:ascii="Courier New" w:hAnsi="Courier New" w:cs="Courier New"/>
          <w:sz w:val="18"/>
          <w:szCs w:val="18"/>
        </w:rPr>
        <w:t>LR test vs. logistic model: chibar2(01) = 108.38      Prob &gt;= chibar2 = 0.0000</w:t>
      </w:r>
    </w:p>
    <w:p w14:paraId="652A8F8C" w14:textId="2CD1E06D" w:rsidR="004C53E0" w:rsidRDefault="004C53E0" w:rsidP="004C53E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57B9B5D" w14:textId="7C24674A" w:rsidR="00DF55F5" w:rsidRPr="00DF55F5" w:rsidRDefault="00DF55F5" w:rsidP="004C53E0">
      <w:pPr>
        <w:spacing w:after="0" w:line="240" w:lineRule="auto"/>
        <w:rPr>
          <w:rFonts w:ascii="Courier New" w:hAnsi="Courier New" w:cs="Courier New"/>
          <w:b/>
          <w:bCs/>
          <w:sz w:val="18"/>
          <w:szCs w:val="18"/>
        </w:rPr>
      </w:pPr>
      <w:r w:rsidRPr="00DF55F5">
        <w:rPr>
          <w:rFonts w:ascii="Courier New" w:hAnsi="Courier New" w:cs="Courier New"/>
          <w:b/>
          <w:bCs/>
          <w:sz w:val="18"/>
          <w:szCs w:val="18"/>
        </w:rPr>
        <w:t xml:space="preserve">Outcome 2: </w:t>
      </w:r>
      <w:proofErr w:type="spellStart"/>
      <w:r w:rsidRPr="00DF55F5">
        <w:rPr>
          <w:rFonts w:ascii="Courier New" w:hAnsi="Courier New" w:cs="Courier New"/>
          <w:b/>
          <w:bCs/>
          <w:sz w:val="18"/>
          <w:szCs w:val="18"/>
        </w:rPr>
        <w:t>MIIplus</w:t>
      </w:r>
      <w:proofErr w:type="spellEnd"/>
    </w:p>
    <w:p w14:paraId="7738586F" w14:textId="77777777" w:rsid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BE2B10D" w14:textId="5DEB98BF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DF55F5">
        <w:rPr>
          <w:rFonts w:ascii="Courier New" w:hAnsi="Courier New" w:cs="Courier New"/>
          <w:sz w:val="18"/>
          <w:szCs w:val="18"/>
        </w:rPr>
        <w:t>xtmelogit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miiplus_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yes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 group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 xml:space="preserve"> age25_34 age35plus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primaryless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priv_confid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status_notusing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status_switch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number_staff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| q001: </w:t>
      </w:r>
    </w:p>
    <w:p w14:paraId="32AF0CE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08EB0D8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Refining starting values: </w:t>
      </w:r>
    </w:p>
    <w:p w14:paraId="7D230769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3E04925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Iteration 0:   log likelihood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=  -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 xml:space="preserve">444.9476  </w:t>
      </w:r>
    </w:p>
    <w:p w14:paraId="0E62FB84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Iteration 1:   log likelihood = -442.59526  </w:t>
      </w:r>
    </w:p>
    <w:p w14:paraId="0657C01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Iteration 2:   log likelihood = -442.58159  </w:t>
      </w:r>
    </w:p>
    <w:p w14:paraId="6F70CA41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50C1DA4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Performing gradient-based optimization: </w:t>
      </w:r>
    </w:p>
    <w:p w14:paraId="4CDA0A7F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3D195E2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Iteration 0:   log likelihood = -442.58159  </w:t>
      </w:r>
    </w:p>
    <w:p w14:paraId="7A6FE094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Iteration 1:   log likelihood = -442.58154  </w:t>
      </w:r>
    </w:p>
    <w:p w14:paraId="31079A08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Iteration 2:   log likelihood = -442.58154  </w:t>
      </w:r>
    </w:p>
    <w:p w14:paraId="0BACFFF3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6E3B4FE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Mixed-effects logistic regression               Number of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obs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    =        885</w:t>
      </w:r>
    </w:p>
    <w:p w14:paraId="68A3321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Group variable: q001                            Number of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groups  =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 xml:space="preserve">         25</w:t>
      </w:r>
    </w:p>
    <w:p w14:paraId="57C57093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C7C9789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                          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Obs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per group:</w:t>
      </w:r>
    </w:p>
    <w:p w14:paraId="62CE3E55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                                           min =          1</w:t>
      </w:r>
    </w:p>
    <w:p w14:paraId="1D3A1B5F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                                           avg =       35.4</w:t>
      </w:r>
    </w:p>
    <w:p w14:paraId="5938D2D8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                                           max =         71</w:t>
      </w:r>
    </w:p>
    <w:p w14:paraId="73FD7F4F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F09E78B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Integration points =   7                        Wald chi2(8)      =     129.77</w:t>
      </w:r>
    </w:p>
    <w:p w14:paraId="1A04A46D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Log likelihood = -442.58154                     Prob &gt; chi2       =     0.0000</w:t>
      </w:r>
    </w:p>
    <w:p w14:paraId="3F24B6C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E84A73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14:paraId="420FC84A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miiplus_yes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      Coef.   Std. Err.      z    P&gt;|z| 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>95% Conf. Interval]</w:t>
      </w:r>
    </w:p>
    <w:p w14:paraId="72839A84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14:paraId="3DCBBFC7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group |     1.3677   .5371535     2.55   0.011     .3148982    2.420501</w:t>
      </w:r>
    </w:p>
    <w:p w14:paraId="4C88F8A7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age25_34 |   .3312492   .1970324     1.68   0.093    -.0549273    .7174257</w:t>
      </w:r>
    </w:p>
    <w:p w14:paraId="3DB803D2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age35plus |   .0476474   .2284453     0.21   0.835    -.4000971    .4953919</w:t>
      </w:r>
    </w:p>
    <w:p w14:paraId="5777715E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primaryless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|  -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>.1940702   .1815555    -1.07   0.285    -.5499124     .161772</w:t>
      </w:r>
    </w:p>
    <w:p w14:paraId="1C451A70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priv_confid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   1.257163   .2297339     5.47   0.000     .8068928    1.707433</w:t>
      </w:r>
    </w:p>
    <w:p w14:paraId="2213F4C2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DF55F5">
        <w:rPr>
          <w:rFonts w:ascii="Courier New" w:hAnsi="Courier New" w:cs="Courier New"/>
          <w:sz w:val="18"/>
          <w:szCs w:val="18"/>
        </w:rPr>
        <w:t>status_notusing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   1.795074    .227965     7.87   0.000     1.348271    2.241877</w:t>
      </w:r>
    </w:p>
    <w:p w14:paraId="72A1878C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lastRenderedPageBreak/>
        <w:t xml:space="preserve">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status_switch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   1.980815   .2445898     8.10   0.000     1.501428    2.460202</w:t>
      </w:r>
    </w:p>
    <w:p w14:paraId="39D9F43B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number_staff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|  -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>.0212375   .0192112    -1.11   0.269    -.0588908    .0164158</w:t>
      </w:r>
    </w:p>
    <w:p w14:paraId="797B445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_cons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|  -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>2.082919   .5474087    -3.81   0.000     -3.15582   -1.010018</w:t>
      </w:r>
    </w:p>
    <w:p w14:paraId="08F98D55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14:paraId="68AFB38B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787C825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6F15F573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Random-effects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Parameters  |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 xml:space="preserve">   Estimate   Std. Err.     [95% Conf. Interval]</w:t>
      </w:r>
    </w:p>
    <w:p w14:paraId="38763DF4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-------------+------------------------------------------------</w:t>
      </w:r>
    </w:p>
    <w:p w14:paraId="2B33992D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q001: Identity               |</w:t>
      </w:r>
    </w:p>
    <w:p w14:paraId="75881D8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sd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>(_cons) |   1.011064   .2095215      .6735743    1.517652</w:t>
      </w:r>
    </w:p>
    <w:p w14:paraId="01E19724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4670047D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LR test vs. logistic model: chibar2(01) = 59.33       Prob &gt;= chibar2 = 0.0000</w:t>
      </w:r>
    </w:p>
    <w:p w14:paraId="52690308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1A62FA9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. </w:t>
      </w:r>
    </w:p>
    <w:p w14:paraId="7F7F337E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xtmelogit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>, or</w:t>
      </w:r>
    </w:p>
    <w:p w14:paraId="4DE76574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12BF692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Mixed-effects logistic regression               Number of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obs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    =        885</w:t>
      </w:r>
    </w:p>
    <w:p w14:paraId="4E9F1A4D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Group variable: q001                            Number of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groups  =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 xml:space="preserve">         25</w:t>
      </w:r>
    </w:p>
    <w:p w14:paraId="48C0DEF4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A360E75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                          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Obs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per group:</w:t>
      </w:r>
    </w:p>
    <w:p w14:paraId="76D573D8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                                           min =          1</w:t>
      </w:r>
    </w:p>
    <w:p w14:paraId="75CA216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                                           avg =       35.4</w:t>
      </w:r>
    </w:p>
    <w:p w14:paraId="667030AD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                                           max =         71</w:t>
      </w:r>
    </w:p>
    <w:p w14:paraId="790848F7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DE4300E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Integration points =   7                        Wald chi2(8)      =     129.77</w:t>
      </w:r>
    </w:p>
    <w:p w14:paraId="46145A88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Log likelihood = -442.58154                     Prob &gt; chi2       =     0.0000</w:t>
      </w:r>
    </w:p>
    <w:p w14:paraId="15E1FE42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9E3DE34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14:paraId="55D03B85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miiplus_yes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 Odds Ratio   Std. Err.      z    P&gt;|z| 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>95% Conf. Interval]</w:t>
      </w:r>
    </w:p>
    <w:p w14:paraId="308833DC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14:paraId="743A50E4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group |   3.926309    2.10903     2.55   0.011      1.37012     11.2515</w:t>
      </w:r>
    </w:p>
    <w:p w14:paraId="7C3E301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age25_34 |   1.392707   .2744084     1.68   0.093     .9465539    2.049151</w:t>
      </w:r>
    </w:p>
    <w:p w14:paraId="78C7C688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age35plus |   1.048801   .2395936     0.21   0.835      .670255    1.641141</w:t>
      </w:r>
    </w:p>
    <w:p w14:paraId="23184A11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primaryless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   .8236001   .1495291    -1.07   0.285     .5770003    1.175592</w:t>
      </w:r>
    </w:p>
    <w:p w14:paraId="75DE2EFC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priv_confid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   3.515434   .8076141     5.47   0.000     2.240934    5.514787</w:t>
      </w:r>
    </w:p>
    <w:p w14:paraId="67BD7E51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DF55F5">
        <w:rPr>
          <w:rFonts w:ascii="Courier New" w:hAnsi="Courier New" w:cs="Courier New"/>
          <w:sz w:val="18"/>
          <w:szCs w:val="18"/>
        </w:rPr>
        <w:t>status_notusing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    6.01992   1.372331     7.87   0.000     3.850761     9.41098</w:t>
      </w:r>
    </w:p>
    <w:p w14:paraId="6BA3E488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status_switch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   7.248649   1.772946     8.10   0.000     4.488092    11.70718</w:t>
      </w:r>
    </w:p>
    <w:p w14:paraId="09831FF5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number_staff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   .9789865   .0188075    -1.11   0.269     .9428097    1.016551</w:t>
      </w:r>
    </w:p>
    <w:p w14:paraId="066DB8DF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_cons |   .1245661   .0681886    -3.81   0.000     .0426034    .3642126</w:t>
      </w:r>
    </w:p>
    <w:p w14:paraId="3A5A05B3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14:paraId="2A9970D5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Note: _cons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estimates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 xml:space="preserve"> baseline odds (conditional on zero random effects).</w:t>
      </w:r>
    </w:p>
    <w:p w14:paraId="5B8A55D2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50B4D34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7D9D9DA7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Random-effects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Parameters  |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 xml:space="preserve">   Estimate   Std. Err.     [95% Conf. Interval]</w:t>
      </w:r>
    </w:p>
    <w:p w14:paraId="22B600BD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-------------+------------------------------------------------</w:t>
      </w:r>
    </w:p>
    <w:p w14:paraId="3B4709E2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q001: Identity               |</w:t>
      </w:r>
    </w:p>
    <w:p w14:paraId="2F52F7EC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sd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>(_cons) |   1.011064   .2095215      .6735743    1.517652</w:t>
      </w:r>
    </w:p>
    <w:p w14:paraId="1CFDE3E4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1B9B8CF4" w14:textId="021276BA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LR test vs. logistic model: chibar2(01) = 59.33       Prob &gt;= chibar2 = 0.0000</w:t>
      </w:r>
    </w:p>
    <w:p w14:paraId="196168BB" w14:textId="77777777" w:rsidR="00DF55F5" w:rsidRDefault="00DF55F5" w:rsidP="00DF55F5">
      <w:pPr>
        <w:spacing w:after="0" w:line="240" w:lineRule="auto"/>
        <w:rPr>
          <w:rFonts w:ascii="Courier New" w:hAnsi="Courier New" w:cs="Courier New"/>
          <w:b/>
          <w:bCs/>
          <w:sz w:val="18"/>
          <w:szCs w:val="18"/>
        </w:rPr>
      </w:pPr>
    </w:p>
    <w:p w14:paraId="275968D6" w14:textId="37146BE2" w:rsidR="004C53E0" w:rsidRDefault="004C53E0" w:rsidP="004C53E0">
      <w:pPr>
        <w:spacing w:after="0" w:line="240" w:lineRule="auto"/>
        <w:rPr>
          <w:rFonts w:ascii="Courier New" w:hAnsi="Courier New" w:cs="Courier New"/>
          <w:b/>
          <w:bCs/>
          <w:sz w:val="18"/>
          <w:szCs w:val="18"/>
        </w:rPr>
      </w:pPr>
      <w:r w:rsidRPr="00DF55F5">
        <w:rPr>
          <w:rFonts w:ascii="Courier New" w:hAnsi="Courier New" w:cs="Courier New"/>
          <w:b/>
          <w:bCs/>
          <w:sz w:val="18"/>
          <w:szCs w:val="18"/>
        </w:rPr>
        <w:t>Outcome 3:</w:t>
      </w:r>
      <w:r w:rsidR="00DF55F5" w:rsidRPr="00DF55F5">
        <w:rPr>
          <w:rFonts w:ascii="Courier New" w:hAnsi="Courier New" w:cs="Courier New"/>
          <w:b/>
          <w:bCs/>
          <w:sz w:val="18"/>
          <w:szCs w:val="18"/>
        </w:rPr>
        <w:t xml:space="preserve"> STI/HIV risk</w:t>
      </w:r>
      <w:r w:rsidRPr="00DF55F5">
        <w:rPr>
          <w:rFonts w:ascii="Courier New" w:hAnsi="Courier New" w:cs="Courier New"/>
          <w:b/>
          <w:bCs/>
          <w:sz w:val="18"/>
          <w:szCs w:val="18"/>
        </w:rPr>
        <w:t xml:space="preserve"> </w:t>
      </w:r>
    </w:p>
    <w:p w14:paraId="5C83605B" w14:textId="77777777" w:rsid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65AF453" w14:textId="703280C8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DF55F5">
        <w:rPr>
          <w:rFonts w:ascii="Courier New" w:hAnsi="Courier New" w:cs="Courier New"/>
          <w:sz w:val="18"/>
          <w:szCs w:val="18"/>
        </w:rPr>
        <w:t>xtmelogit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partner_all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2  group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 xml:space="preserve"> age25_34 age35plus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primaryless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priv_confid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status_notusing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status_switch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number_staff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| q001: </w:t>
      </w:r>
    </w:p>
    <w:p w14:paraId="2A5BDFAF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1A0F3A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Refining starting values: </w:t>
      </w:r>
    </w:p>
    <w:p w14:paraId="36AFEE30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6517AD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Iteration 0:   log likelihood = -295.95716  </w:t>
      </w:r>
    </w:p>
    <w:p w14:paraId="4EE21D9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Iteration 1:   log likelihood = -292.99499  </w:t>
      </w:r>
    </w:p>
    <w:p w14:paraId="5395E60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Iteration 2:   log likelihood = -292.76277  </w:t>
      </w:r>
    </w:p>
    <w:p w14:paraId="38A6488D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E3A10ED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Performing gradient-based optimization: </w:t>
      </w:r>
    </w:p>
    <w:p w14:paraId="74A84DC7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7BCCAE5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lastRenderedPageBreak/>
        <w:t xml:space="preserve">Iteration 0:   log likelihood = -292.76277  </w:t>
      </w:r>
    </w:p>
    <w:p w14:paraId="20C099EC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Iteration 1:   log likelihood = -292.75923  </w:t>
      </w:r>
    </w:p>
    <w:p w14:paraId="17DDA769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Iteration 2:   log likelihood = -292.75923  </w:t>
      </w:r>
    </w:p>
    <w:p w14:paraId="2D6C3539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B42898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Mixed-effects logistic regression               Number of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obs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    =        885</w:t>
      </w:r>
    </w:p>
    <w:p w14:paraId="32A2ADE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Group variable: q001                            Number of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groups  =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 xml:space="preserve">         25</w:t>
      </w:r>
    </w:p>
    <w:p w14:paraId="25F630B1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0B6AB7F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                          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Obs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per group:</w:t>
      </w:r>
    </w:p>
    <w:p w14:paraId="2ADE25FE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                                           min =          1</w:t>
      </w:r>
    </w:p>
    <w:p w14:paraId="276448AF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                                           avg =       35.4</w:t>
      </w:r>
    </w:p>
    <w:p w14:paraId="4D451905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                                           max =         71</w:t>
      </w:r>
    </w:p>
    <w:p w14:paraId="6EDDBE8A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BE39949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Integration points =   7                        Wald chi2(8)      =      48.50</w:t>
      </w:r>
    </w:p>
    <w:p w14:paraId="757C67BF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Log likelihood = -292.75923                     Prob &gt; chi2       =     0.0000</w:t>
      </w:r>
    </w:p>
    <w:p w14:paraId="40A50F9C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754AC04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14:paraId="2657CEDA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partner_all2 |      Coef.   Std. Err.      z    P&gt;|z| 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>95% Conf. Interval]</w:t>
      </w:r>
    </w:p>
    <w:p w14:paraId="11A739EB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14:paraId="5765B31A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group |   1.981237   .8595226     2.31   0.021     .2966039    3.665871</w:t>
      </w:r>
    </w:p>
    <w:p w14:paraId="7394D844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age25_34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|  -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>.4259716   .2387336    -1.78   0.074    -.8938809    .0419376</w:t>
      </w:r>
    </w:p>
    <w:p w14:paraId="30399128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age35plus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|  -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>.1714163    .307873    -0.56   0.578    -.7748362    .4320036</w:t>
      </w:r>
    </w:p>
    <w:p w14:paraId="2B82671A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primaryless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|  -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>.2142283   .2426822    -0.88   0.377    -.6898767    .2614201</w:t>
      </w:r>
    </w:p>
    <w:p w14:paraId="44BA136E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priv_confid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   1.326218   .4149841     3.20   0.001     .5128639    2.139572</w:t>
      </w:r>
    </w:p>
    <w:p w14:paraId="31884BA3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DF55F5">
        <w:rPr>
          <w:rFonts w:ascii="Courier New" w:hAnsi="Courier New" w:cs="Courier New"/>
          <w:sz w:val="18"/>
          <w:szCs w:val="18"/>
        </w:rPr>
        <w:t>status_notusing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   1.212527   .2718797     4.46   0.000     .6796529    1.745402</w:t>
      </w:r>
    </w:p>
    <w:p w14:paraId="54CA7C89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status_switch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   1.074573   .2878943     3.73   0.000     .5103102    1.638835</w:t>
      </w:r>
    </w:p>
    <w:p w14:paraId="7718892E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number_staff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   -.061555    .031782    -1.94   0.053    -.1238465    .0007366</w:t>
      </w:r>
    </w:p>
    <w:p w14:paraId="03539BC1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_cons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|  -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>4.173468   .9308533    -4.48   0.000    -5.997907   -2.349029</w:t>
      </w:r>
    </w:p>
    <w:p w14:paraId="398B004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14:paraId="24964A03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4A211A2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488B44B3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Random-effects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Parameters  |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 xml:space="preserve">   Estimate   Std. Err.     [95% Conf. Interval]</w:t>
      </w:r>
    </w:p>
    <w:p w14:paraId="21D7607E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-------------+------------------------------------------------</w:t>
      </w:r>
    </w:p>
    <w:p w14:paraId="5E9D96F7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q001: Identity               |</w:t>
      </w:r>
    </w:p>
    <w:p w14:paraId="5EB56FB9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sd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>(_cons) |   1.575078   .3892634      .9703691    2.556627</w:t>
      </w:r>
    </w:p>
    <w:p w14:paraId="718BFEEB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22BF8119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LR test vs. logistic model: chibar2(01) = 56.27       Prob &gt;= chibar2 = 0.0000</w:t>
      </w:r>
    </w:p>
    <w:p w14:paraId="27C85C2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C83DCE5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. </w:t>
      </w:r>
    </w:p>
    <w:p w14:paraId="79BE14C8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xtmelogit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>, or</w:t>
      </w:r>
    </w:p>
    <w:p w14:paraId="0C30237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DCD2170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Mixed-effects logistic regression               Number of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obs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    =        885</w:t>
      </w:r>
    </w:p>
    <w:p w14:paraId="318888AD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Group variable: q001                            Number of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groups  =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 xml:space="preserve">         25</w:t>
      </w:r>
    </w:p>
    <w:p w14:paraId="5DF01728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EB55037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                          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Obs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per group:</w:t>
      </w:r>
    </w:p>
    <w:p w14:paraId="6CD34364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                                           min =          1</w:t>
      </w:r>
    </w:p>
    <w:p w14:paraId="7FCD455E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                                           avg =       35.4</w:t>
      </w:r>
    </w:p>
    <w:p w14:paraId="00EB12AD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                                           max =         71</w:t>
      </w:r>
    </w:p>
    <w:p w14:paraId="55381D23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4C29A9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Integration points =   7                        Wald chi2(8)      =      48.50</w:t>
      </w:r>
    </w:p>
    <w:p w14:paraId="18B14DC0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Log likelihood = -292.75923                     Prob &gt; chi2       =     0.0000</w:t>
      </w:r>
    </w:p>
    <w:p w14:paraId="65008FBF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19779C9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14:paraId="0B28075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partner_all2 | Odds Ratio   Std. Err.      z    P&gt;|z| 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>95% Conf. Interval]</w:t>
      </w:r>
    </w:p>
    <w:p w14:paraId="19AE36A0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14:paraId="4B725D6F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group |    7.25171   6.233009     2.31   0.021     1.345282    39.09016</w:t>
      </w:r>
    </w:p>
    <w:p w14:paraId="7D7745D6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age25_34 |   .6531349   .1559252    -1.78   0.074     .4090651    1.042829</w:t>
      </w:r>
    </w:p>
    <w:p w14:paraId="63BF0CC4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age35plus |   .8424708    .259374    -0.56   0.578     .4607792    1.540341</w:t>
      </w:r>
    </w:p>
    <w:p w14:paraId="335995F1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primaryless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   .8071641   .1958844    -0.88   0.377     .5016379    1.298773</w:t>
      </w:r>
    </w:p>
    <w:p w14:paraId="0EDA171F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priv_confid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    3.76677   1.563149     3.20   0.001     1.670067    8.495798</w:t>
      </w:r>
    </w:p>
    <w:p w14:paraId="5FB5A832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DF55F5">
        <w:rPr>
          <w:rFonts w:ascii="Courier New" w:hAnsi="Courier New" w:cs="Courier New"/>
          <w:sz w:val="18"/>
          <w:szCs w:val="18"/>
        </w:rPr>
        <w:t>status_notusing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   3.361971   .9140515     4.46   0.000     1.973193    5.728202</w:t>
      </w:r>
    </w:p>
    <w:p w14:paraId="57027F3F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status_switch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   2.928741   .8431677     3.73   0.000     1.665808    5.149167</w:t>
      </w:r>
    </w:p>
    <w:p w14:paraId="15D8821C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number_staff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 xml:space="preserve"> |   .9403012   .0298846    -1.94   0.053     .8835154    1.000737</w:t>
      </w:r>
    </w:p>
    <w:p w14:paraId="2E042711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_cons |   .0153988    .014334    -4.48   0.000     .0024839    .0954618</w:t>
      </w:r>
    </w:p>
    <w:p w14:paraId="705B882C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lastRenderedPageBreak/>
        <w:t>---------------------------------------------------------------------------------</w:t>
      </w:r>
    </w:p>
    <w:p w14:paraId="0283E764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Note: _cons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estimates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 xml:space="preserve"> baseline odds (conditional on zero random effects).</w:t>
      </w:r>
    </w:p>
    <w:p w14:paraId="19508DEB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26138C1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26CB206D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Random-effects </w:t>
      </w:r>
      <w:proofErr w:type="gramStart"/>
      <w:r w:rsidRPr="00DF55F5">
        <w:rPr>
          <w:rFonts w:ascii="Courier New" w:hAnsi="Courier New" w:cs="Courier New"/>
          <w:sz w:val="18"/>
          <w:szCs w:val="18"/>
        </w:rPr>
        <w:t>Parameters  |</w:t>
      </w:r>
      <w:proofErr w:type="gramEnd"/>
      <w:r w:rsidRPr="00DF55F5">
        <w:rPr>
          <w:rFonts w:ascii="Courier New" w:hAnsi="Courier New" w:cs="Courier New"/>
          <w:sz w:val="18"/>
          <w:szCs w:val="18"/>
        </w:rPr>
        <w:t xml:space="preserve">   Estimate   Std. Err.     [95% Conf. Interval]</w:t>
      </w:r>
    </w:p>
    <w:p w14:paraId="59A7C70B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-------------+------------------------------------------------</w:t>
      </w:r>
    </w:p>
    <w:p w14:paraId="148BDBD9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q001: Identity               |</w:t>
      </w:r>
    </w:p>
    <w:p w14:paraId="547DC80E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 xml:space="preserve">                   </w:t>
      </w:r>
      <w:proofErr w:type="spellStart"/>
      <w:r w:rsidRPr="00DF55F5">
        <w:rPr>
          <w:rFonts w:ascii="Courier New" w:hAnsi="Courier New" w:cs="Courier New"/>
          <w:sz w:val="18"/>
          <w:szCs w:val="18"/>
        </w:rPr>
        <w:t>sd</w:t>
      </w:r>
      <w:proofErr w:type="spellEnd"/>
      <w:r w:rsidRPr="00DF55F5">
        <w:rPr>
          <w:rFonts w:ascii="Courier New" w:hAnsi="Courier New" w:cs="Courier New"/>
          <w:sz w:val="18"/>
          <w:szCs w:val="18"/>
        </w:rPr>
        <w:t>(_cons) |   1.575078   .3892634      .9703691    2.556627</w:t>
      </w:r>
    </w:p>
    <w:p w14:paraId="7870B213" w14:textId="77777777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7636A896" w14:textId="166C7FD0" w:rsidR="00DF55F5" w:rsidRPr="00DF55F5" w:rsidRDefault="00DF55F5" w:rsidP="00DF55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F55F5">
        <w:rPr>
          <w:rFonts w:ascii="Courier New" w:hAnsi="Courier New" w:cs="Courier New"/>
          <w:sz w:val="18"/>
          <w:szCs w:val="18"/>
        </w:rPr>
        <w:t>LR test vs. logistic model: chibar2(01) = 56.27       Prob &gt;= chibar2 = 0.0000</w:t>
      </w:r>
    </w:p>
    <w:sectPr w:rsidR="00DF55F5" w:rsidRPr="00DF5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3E0"/>
    <w:rsid w:val="002D3BEB"/>
    <w:rsid w:val="004C53E0"/>
    <w:rsid w:val="00543CBE"/>
    <w:rsid w:val="005B4256"/>
    <w:rsid w:val="00DF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86727"/>
  <w15:chartTrackingRefBased/>
  <w15:docId w15:val="{0DC9A853-4215-4FCF-82F0-62FA32007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2231</Words>
  <Characters>1272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ellows</dc:creator>
  <cp:keywords/>
  <dc:description/>
  <cp:lastModifiedBy>Oliver Ian Tolentino</cp:lastModifiedBy>
  <cp:revision>2</cp:revision>
  <dcterms:created xsi:type="dcterms:W3CDTF">2022-11-02T12:15:00Z</dcterms:created>
  <dcterms:modified xsi:type="dcterms:W3CDTF">2023-05-11T20:30:00Z</dcterms:modified>
</cp:coreProperties>
</file>